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2C39C" w14:textId="31D6E1DC" w:rsidR="00D43E0D" w:rsidRPr="00476DD8" w:rsidRDefault="00D43E0D" w:rsidP="00D43E0D">
      <w:pPr>
        <w:spacing w:line="360" w:lineRule="auto"/>
        <w:rPr>
          <w:rFonts w:asciiTheme="majorHAnsi" w:hAnsiTheme="majorHAnsi" w:cstheme="majorHAnsi"/>
          <w:b/>
        </w:rPr>
      </w:pPr>
      <w:r w:rsidRPr="00476DD8">
        <w:rPr>
          <w:rFonts w:asciiTheme="majorHAnsi" w:hAnsiTheme="majorHAnsi" w:cstheme="majorHAnsi"/>
          <w:b/>
        </w:rPr>
        <w:t>Mapping of evaluation plan for aim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3"/>
        <w:gridCol w:w="2635"/>
        <w:gridCol w:w="2442"/>
        <w:gridCol w:w="2440"/>
      </w:tblGrid>
      <w:tr w:rsidR="00D43E0D" w:rsidRPr="00476DD8" w14:paraId="69D2B9C0" w14:textId="77777777" w:rsidTr="00D43E0D">
        <w:tc>
          <w:tcPr>
            <w:tcW w:w="828" w:type="pct"/>
          </w:tcPr>
          <w:p w14:paraId="16C974D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Respondent</w:t>
            </w:r>
          </w:p>
        </w:tc>
        <w:tc>
          <w:tcPr>
            <w:tcW w:w="1463" w:type="pct"/>
          </w:tcPr>
          <w:p w14:paraId="49943C0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Questioning</w:t>
            </w:r>
          </w:p>
        </w:tc>
        <w:tc>
          <w:tcPr>
            <w:tcW w:w="1355" w:type="pct"/>
          </w:tcPr>
          <w:p w14:paraId="56CF2C1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Response style</w:t>
            </w:r>
          </w:p>
        </w:tc>
        <w:tc>
          <w:tcPr>
            <w:tcW w:w="1355" w:type="pct"/>
          </w:tcPr>
          <w:p w14:paraId="64DC130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Domain</w:t>
            </w:r>
          </w:p>
        </w:tc>
      </w:tr>
      <w:tr w:rsidR="00D43E0D" w:rsidRPr="00476DD8" w14:paraId="064B973F" w14:textId="77777777" w:rsidTr="00D43E0D">
        <w:tc>
          <w:tcPr>
            <w:tcW w:w="828" w:type="pct"/>
          </w:tcPr>
          <w:p w14:paraId="542CDC2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Intervention participants</w:t>
            </w:r>
          </w:p>
        </w:tc>
        <w:tc>
          <w:tcPr>
            <w:tcW w:w="1463" w:type="pct"/>
          </w:tcPr>
          <w:p w14:paraId="5806C97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Please describe in detail the barriers for you to participate in this study</w:t>
            </w:r>
          </w:p>
        </w:tc>
        <w:tc>
          <w:tcPr>
            <w:tcW w:w="1355" w:type="pct"/>
          </w:tcPr>
          <w:p w14:paraId="176BB96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1AB3FF08" w14:textId="2D7B2B23" w:rsidR="00D43E0D" w:rsidRPr="00476DD8" w:rsidRDefault="00715DD1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ocess</w:t>
            </w:r>
          </w:p>
        </w:tc>
      </w:tr>
      <w:tr w:rsidR="00D43E0D" w:rsidRPr="00476DD8" w14:paraId="3EB0766C" w14:textId="77777777" w:rsidTr="00D43E0D">
        <w:tc>
          <w:tcPr>
            <w:tcW w:w="828" w:type="pct"/>
          </w:tcPr>
          <w:p w14:paraId="1CF60E5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63" w:type="pct"/>
          </w:tcPr>
          <w:p w14:paraId="26914A9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What did you think of the length of the testing?</w:t>
            </w:r>
          </w:p>
        </w:tc>
        <w:tc>
          <w:tcPr>
            <w:tcW w:w="1355" w:type="pct"/>
          </w:tcPr>
          <w:p w14:paraId="2EE7700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0 – 5 Likert scale plus free text</w:t>
            </w:r>
          </w:p>
        </w:tc>
        <w:tc>
          <w:tcPr>
            <w:tcW w:w="1355" w:type="pct"/>
          </w:tcPr>
          <w:p w14:paraId="7FC188F7" w14:textId="77B27AE2" w:rsidR="00D43E0D" w:rsidRPr="00476DD8" w:rsidRDefault="005B70B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1FF2D38A" w14:textId="77777777" w:rsidTr="00D43E0D">
        <w:tc>
          <w:tcPr>
            <w:tcW w:w="828" w:type="pct"/>
          </w:tcPr>
          <w:p w14:paraId="12BBEF7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63" w:type="pct"/>
          </w:tcPr>
          <w:p w14:paraId="4EDE871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Please describe in detail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positive outcomes you have experienced from playing the dolphin game (MINC MS)?</w:t>
            </w:r>
          </w:p>
        </w:tc>
        <w:tc>
          <w:tcPr>
            <w:tcW w:w="1355" w:type="pct"/>
          </w:tcPr>
          <w:p w14:paraId="49F1558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</w:t>
            </w:r>
          </w:p>
        </w:tc>
        <w:tc>
          <w:tcPr>
            <w:tcW w:w="1355" w:type="pct"/>
          </w:tcPr>
          <w:p w14:paraId="4A6BADA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0C4BE634" w14:textId="77777777" w:rsidTr="00D43E0D">
        <w:tc>
          <w:tcPr>
            <w:tcW w:w="828" w:type="pct"/>
          </w:tcPr>
          <w:p w14:paraId="41AA1B1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5DF1A6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Please describe in detail w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hy you think you have experienced these positive outcomes from the dolphin game (MINC MS)?</w:t>
            </w:r>
          </w:p>
        </w:tc>
        <w:tc>
          <w:tcPr>
            <w:tcW w:w="1355" w:type="pct"/>
          </w:tcPr>
          <w:p w14:paraId="4B04A65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0C6EA8B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5C07726C" w14:textId="77777777" w:rsidTr="00D43E0D">
        <w:tc>
          <w:tcPr>
            <w:tcW w:w="828" w:type="pct"/>
          </w:tcPr>
          <w:p w14:paraId="56CB0B5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467E05A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Please describe in detail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what circumstances might have made you unable to experience these positive outcomes.</w:t>
            </w:r>
          </w:p>
        </w:tc>
        <w:tc>
          <w:tcPr>
            <w:tcW w:w="1355" w:type="pct"/>
          </w:tcPr>
          <w:p w14:paraId="6BAADE3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151B869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75EC85BA" w14:textId="77777777" w:rsidTr="00D43E0D">
        <w:tc>
          <w:tcPr>
            <w:tcW w:w="828" w:type="pct"/>
          </w:tcPr>
          <w:p w14:paraId="24BD871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15F3EF0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What did you think of the dolphin game (MINC: MS) intervention duration?</w:t>
            </w:r>
          </w:p>
        </w:tc>
        <w:tc>
          <w:tcPr>
            <w:tcW w:w="1355" w:type="pct"/>
          </w:tcPr>
          <w:p w14:paraId="4A265E9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3D07F91C" w14:textId="15213A1F" w:rsidR="00D43E0D" w:rsidRPr="00476DD8" w:rsidRDefault="005B70B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140932A4" w14:textId="77777777" w:rsidTr="00D43E0D">
        <w:tc>
          <w:tcPr>
            <w:tcW w:w="828" w:type="pct"/>
          </w:tcPr>
          <w:p w14:paraId="0DD3399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7B561E6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How suitable was the dolphin game (MINC: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lastRenderedPageBreak/>
              <w:t>MS) program to your MS symptoms?</w:t>
            </w:r>
          </w:p>
        </w:tc>
        <w:tc>
          <w:tcPr>
            <w:tcW w:w="1355" w:type="pct"/>
          </w:tcPr>
          <w:p w14:paraId="31D9B54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  <w:color w:val="2E2E2E"/>
              </w:rPr>
              <w:lastRenderedPageBreak/>
              <w:t>0–5 Likert scale</w:t>
            </w:r>
          </w:p>
          <w:p w14:paraId="080D414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7F8E6016" w14:textId="36BF8138" w:rsidR="00D43E0D" w:rsidRPr="00476DD8" w:rsidRDefault="00F27BF2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2E2E2E"/>
              </w:rPr>
            </w:pPr>
            <w:r>
              <w:rPr>
                <w:rFonts w:asciiTheme="majorHAnsi" w:hAnsiTheme="majorHAnsi" w:cstheme="majorHAnsi"/>
                <w:b/>
                <w:color w:val="2E2E2E"/>
              </w:rPr>
              <w:t>Scientific</w:t>
            </w:r>
          </w:p>
        </w:tc>
      </w:tr>
      <w:tr w:rsidR="00D43E0D" w:rsidRPr="00476DD8" w14:paraId="03F9C952" w14:textId="77777777" w:rsidTr="00D43E0D">
        <w:tc>
          <w:tcPr>
            <w:tcW w:w="828" w:type="pct"/>
          </w:tcPr>
          <w:p w14:paraId="3FE880C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55A19C9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How suitable was the dolphin game (MINC:MS) program to your personal fitness level?</w:t>
            </w:r>
          </w:p>
        </w:tc>
        <w:tc>
          <w:tcPr>
            <w:tcW w:w="1355" w:type="pct"/>
          </w:tcPr>
          <w:p w14:paraId="340183E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392E2B7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3B45E89E" w14:textId="3273FB78" w:rsidR="00D43E0D" w:rsidRPr="00476DD8" w:rsidRDefault="00F27BF2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2E2E2E"/>
              </w:rPr>
            </w:pPr>
            <w:r>
              <w:rPr>
                <w:rFonts w:asciiTheme="majorHAnsi" w:hAnsiTheme="majorHAnsi" w:cstheme="majorHAnsi"/>
                <w:b/>
                <w:color w:val="2E2E2E"/>
              </w:rPr>
              <w:t>Scientific</w:t>
            </w:r>
          </w:p>
        </w:tc>
      </w:tr>
      <w:tr w:rsidR="00D43E0D" w:rsidRPr="00476DD8" w14:paraId="52E38900" w14:textId="77777777" w:rsidTr="00D43E0D">
        <w:tc>
          <w:tcPr>
            <w:tcW w:w="828" w:type="pct"/>
          </w:tcPr>
          <w:p w14:paraId="20AD130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2AC09F6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How much would you recommend the dolphin game (MINC: MS) program to others like you?</w:t>
            </w:r>
          </w:p>
        </w:tc>
        <w:tc>
          <w:tcPr>
            <w:tcW w:w="1355" w:type="pct"/>
          </w:tcPr>
          <w:p w14:paraId="3AB02FC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1425945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00B8F6DF" w14:textId="2682F633" w:rsidR="00D43E0D" w:rsidRPr="00476DD8" w:rsidRDefault="00F27BF2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2E2E2E"/>
              </w:rPr>
            </w:pPr>
            <w:r>
              <w:rPr>
                <w:rFonts w:asciiTheme="majorHAnsi" w:hAnsiTheme="majorHAnsi" w:cstheme="majorHAnsi"/>
                <w:b/>
                <w:color w:val="2E2E2E"/>
              </w:rPr>
              <w:t>Scientific</w:t>
            </w:r>
          </w:p>
        </w:tc>
      </w:tr>
      <w:tr w:rsidR="00D43E0D" w:rsidRPr="00476DD8" w14:paraId="24EFFF05" w14:textId="77777777" w:rsidTr="00D43E0D">
        <w:tc>
          <w:tcPr>
            <w:tcW w:w="828" w:type="pct"/>
          </w:tcPr>
          <w:p w14:paraId="7E0BA37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1F8BB33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Please describe i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n detail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in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what circumstances (to who, for when, for what) would you recommend the dolphin game (MINC:MS) to others like you.</w:t>
            </w:r>
          </w:p>
        </w:tc>
        <w:tc>
          <w:tcPr>
            <w:tcW w:w="1355" w:type="pct"/>
          </w:tcPr>
          <w:p w14:paraId="4D67703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</w:t>
            </w:r>
          </w:p>
        </w:tc>
        <w:tc>
          <w:tcPr>
            <w:tcW w:w="1355" w:type="pct"/>
          </w:tcPr>
          <w:p w14:paraId="1447E384" w14:textId="092BC092" w:rsidR="00D43E0D" w:rsidRPr="00476DD8" w:rsidRDefault="00F27BF2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7D68151F" w14:textId="77777777" w:rsidTr="00D43E0D">
        <w:tc>
          <w:tcPr>
            <w:tcW w:w="828" w:type="pct"/>
          </w:tcPr>
          <w:p w14:paraId="261721E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607C98D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Please describe i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n detail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n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 what circumstances (to who, for when, for what) would you not recommend the dolphin game  (MINC:MS) to others like you</w:t>
            </w:r>
          </w:p>
        </w:tc>
        <w:tc>
          <w:tcPr>
            <w:tcW w:w="1355" w:type="pct"/>
          </w:tcPr>
          <w:p w14:paraId="270189D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0110D27F" w14:textId="6E8763CC" w:rsidR="00D43E0D" w:rsidRPr="00476DD8" w:rsidRDefault="00F27BF2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12631C6B" w14:textId="77777777" w:rsidTr="00D43E0D">
        <w:tc>
          <w:tcPr>
            <w:tcW w:w="828" w:type="pct"/>
          </w:tcPr>
          <w:p w14:paraId="1CFF2EF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04B8892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Please describe in detail h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ow satisfied were you with the overall dolphin game (MINC:MS)  program? </w:t>
            </w:r>
          </w:p>
        </w:tc>
        <w:tc>
          <w:tcPr>
            <w:tcW w:w="1355" w:type="pct"/>
          </w:tcPr>
          <w:p w14:paraId="3671659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3753514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209468D0" w14:textId="77777777" w:rsidTr="00D43E0D">
        <w:tc>
          <w:tcPr>
            <w:tcW w:w="828" w:type="pct"/>
          </w:tcPr>
          <w:p w14:paraId="7F45EAB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84B6BD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Please describe in detail h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ow satisfied you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wer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with: The exercises you had to do? Why do you think that?</w:t>
            </w:r>
          </w:p>
        </w:tc>
        <w:tc>
          <w:tcPr>
            <w:tcW w:w="1355" w:type="pct"/>
          </w:tcPr>
          <w:p w14:paraId="4075EC6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06FB139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692A8DF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7365D1E9" w14:textId="77777777" w:rsidTr="00D43E0D">
        <w:tc>
          <w:tcPr>
            <w:tcW w:w="828" w:type="pct"/>
          </w:tcPr>
          <w:p w14:paraId="7885BC9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DA1D70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 many days per week would you like to do this intervention?</w:t>
            </w:r>
          </w:p>
        </w:tc>
        <w:tc>
          <w:tcPr>
            <w:tcW w:w="1355" w:type="pct"/>
          </w:tcPr>
          <w:p w14:paraId="04C4366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766748EE" w14:textId="77777777" w:rsidR="00D43E0D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08CF5EE6" w14:textId="77777777" w:rsidTr="00D43E0D">
        <w:tc>
          <w:tcPr>
            <w:tcW w:w="828" w:type="pct"/>
          </w:tcPr>
          <w:p w14:paraId="2432D6C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4D67336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How did being part of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</w:t>
            </w:r>
            <w:r w:rsidRPr="00476DD8">
              <w:rPr>
                <w:rFonts w:asciiTheme="majorHAnsi" w:hAnsiTheme="majorHAnsi" w:cstheme="majorHAnsi"/>
                <w:lang w:eastAsia="en-AU"/>
              </w:rPr>
              <w:t xml:space="preserve"> </w:t>
            </w:r>
            <w:r w:rsidRPr="00476DD8">
              <w:rPr>
                <w:rFonts w:asciiTheme="majorHAnsi" w:hAnsiTheme="majorHAnsi" w:cstheme="majorHAnsi"/>
              </w:rPr>
              <w:t>make you feel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0B2B50A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17C201E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7152F747" w14:textId="77777777" w:rsidTr="00D43E0D">
        <w:tc>
          <w:tcPr>
            <w:tcW w:w="828" w:type="pct"/>
          </w:tcPr>
          <w:p w14:paraId="1678539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212B2D2F" w14:textId="77777777" w:rsidR="00D43E0D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How convenient was using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 as a form of rehabilitation?</w:t>
            </w:r>
          </w:p>
          <w:p w14:paraId="1071247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(Please explain your response and provide examples)</w:t>
            </w:r>
          </w:p>
        </w:tc>
        <w:tc>
          <w:tcPr>
            <w:tcW w:w="1355" w:type="pct"/>
          </w:tcPr>
          <w:p w14:paraId="5F8FB7A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278548C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3F45BC3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3D66AA85" w14:textId="77777777" w:rsidTr="00D43E0D">
        <w:tc>
          <w:tcPr>
            <w:tcW w:w="828" w:type="pct"/>
          </w:tcPr>
          <w:p w14:paraId="16E5427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7432FFB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Did you think being offered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 was appropriate for your condition?</w:t>
            </w:r>
          </w:p>
          <w:p w14:paraId="63898D7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(Please explain your response and provide examples)</w:t>
            </w:r>
          </w:p>
        </w:tc>
        <w:tc>
          <w:tcPr>
            <w:tcW w:w="1355" w:type="pct"/>
          </w:tcPr>
          <w:p w14:paraId="2F05C54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0B6D4E7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7B671A3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142230E1" w14:textId="77777777" w:rsidTr="00D43E0D">
        <w:tc>
          <w:tcPr>
            <w:tcW w:w="828" w:type="pct"/>
          </w:tcPr>
          <w:p w14:paraId="26A87CA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28C3897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How much of a priority is your rehabilitation in your day-to-day life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707E19F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30B6C9E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6F6BC2E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6773EEDD" w14:textId="77777777" w:rsidTr="00D43E0D">
        <w:tc>
          <w:tcPr>
            <w:tcW w:w="828" w:type="pct"/>
          </w:tcPr>
          <w:p w14:paraId="7EB9EA7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D66044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id </w:t>
            </w:r>
            <w:r w:rsidRPr="00476DD8">
              <w:rPr>
                <w:rFonts w:asciiTheme="majorHAnsi" w:hAnsiTheme="majorHAnsi" w:cstheme="majorHAnsi"/>
              </w:rPr>
              <w:t xml:space="preserve">you </w:t>
            </w:r>
            <w:r>
              <w:rPr>
                <w:rFonts w:asciiTheme="majorHAnsi" w:hAnsiTheme="majorHAnsi" w:cstheme="majorHAnsi"/>
              </w:rPr>
              <w:t>understand the overall aim of the MINC study?</w:t>
            </w:r>
          </w:p>
          <w:p w14:paraId="0DBEA7E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>(Please explain your response and provide examples)</w:t>
            </w:r>
          </w:p>
        </w:tc>
        <w:tc>
          <w:tcPr>
            <w:tcW w:w="1355" w:type="pct"/>
          </w:tcPr>
          <w:p w14:paraId="663C24C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2C5BDAA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5AE03C3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58230E3D" w14:textId="77777777" w:rsidTr="00D43E0D">
        <w:tc>
          <w:tcPr>
            <w:tcW w:w="828" w:type="pct"/>
          </w:tcPr>
          <w:p w14:paraId="659F740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133A91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How good was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</w:t>
            </w:r>
            <w:r w:rsidRPr="00476DD8">
              <w:rPr>
                <w:rFonts w:asciiTheme="majorHAnsi" w:hAnsiTheme="majorHAnsi" w:cstheme="majorHAnsi"/>
                <w:lang w:eastAsia="en-AU"/>
              </w:rPr>
              <w:t xml:space="preserve"> </w:t>
            </w:r>
            <w:r w:rsidRPr="00476DD8">
              <w:rPr>
                <w:rFonts w:asciiTheme="majorHAnsi" w:hAnsiTheme="majorHAnsi" w:cstheme="majorHAnsi"/>
              </w:rPr>
              <w:t>at meeting your needs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25EA515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2940223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1C6E8CF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086FF60B" w14:textId="77777777" w:rsidTr="00D43E0D">
        <w:tc>
          <w:tcPr>
            <w:tcW w:w="828" w:type="pct"/>
          </w:tcPr>
          <w:p w14:paraId="53E6159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CD672F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Did you feel able to do what you needed to in order to perform the tasks in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0A04F09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7A8E33D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3C684D7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4233CBF7" w14:textId="77777777" w:rsidTr="00D43E0D">
        <w:tc>
          <w:tcPr>
            <w:tcW w:w="828" w:type="pct"/>
          </w:tcPr>
          <w:p w14:paraId="4A3EBF7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Staff delivering the intervention</w:t>
            </w:r>
            <w:r>
              <w:rPr>
                <w:rFonts w:asciiTheme="majorHAnsi" w:hAnsiTheme="majorHAnsi" w:cstheme="majorHAnsi"/>
                <w:b/>
              </w:rPr>
              <w:t xml:space="preserve">/ </w:t>
            </w:r>
            <w:r>
              <w:rPr>
                <w:rFonts w:asciiTheme="majorHAnsi" w:hAnsiTheme="majorHAnsi" w:cstheme="majorHAnsi"/>
                <w:b/>
              </w:rPr>
              <w:lastRenderedPageBreak/>
              <w:t>Clients primary therapist</w:t>
            </w:r>
          </w:p>
        </w:tc>
        <w:tc>
          <w:tcPr>
            <w:tcW w:w="1463" w:type="pct"/>
          </w:tcPr>
          <w:p w14:paraId="644500C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lastRenderedPageBreak/>
              <w:t xml:space="preserve">Please describe in detail what positive outcomes did your clients experience from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lastRenderedPageBreak/>
              <w:t>engaging with the dolphin game (MINC:MS)?</w:t>
            </w:r>
          </w:p>
        </w:tc>
        <w:tc>
          <w:tcPr>
            <w:tcW w:w="1355" w:type="pct"/>
          </w:tcPr>
          <w:p w14:paraId="463C322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lastRenderedPageBreak/>
              <w:t>Free text</w:t>
            </w:r>
          </w:p>
        </w:tc>
        <w:tc>
          <w:tcPr>
            <w:tcW w:w="1355" w:type="pct"/>
          </w:tcPr>
          <w:p w14:paraId="0E5DDEA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167F39A1" w14:textId="77777777" w:rsidTr="00D43E0D">
        <w:tc>
          <w:tcPr>
            <w:tcW w:w="828" w:type="pct"/>
          </w:tcPr>
          <w:p w14:paraId="5824A30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108E939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why do you think they have these positive outcomes from the dolphin game (MINC:MS)?</w:t>
            </w:r>
          </w:p>
        </w:tc>
        <w:tc>
          <w:tcPr>
            <w:tcW w:w="1355" w:type="pct"/>
          </w:tcPr>
          <w:p w14:paraId="48C0D81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292F4BE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2A9228DA" w14:textId="77777777" w:rsidTr="00D43E0D">
        <w:tc>
          <w:tcPr>
            <w:tcW w:w="828" w:type="pct"/>
          </w:tcPr>
          <w:p w14:paraId="29D29A2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0F6F7FC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what circumstances might have made them unable to experience these positive outcomes.</w:t>
            </w:r>
          </w:p>
        </w:tc>
        <w:tc>
          <w:tcPr>
            <w:tcW w:w="1355" w:type="pct"/>
          </w:tcPr>
          <w:p w14:paraId="43862AC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0D239ED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50968B8D" w14:textId="77777777" w:rsidTr="00D43E0D">
        <w:tc>
          <w:tcPr>
            <w:tcW w:w="828" w:type="pct"/>
          </w:tcPr>
          <w:p w14:paraId="4435FF3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668DFBB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How suitable was the dolphin game  (MINC: MS) program to the symptoms associated with MS?</w:t>
            </w:r>
          </w:p>
        </w:tc>
        <w:tc>
          <w:tcPr>
            <w:tcW w:w="1355" w:type="pct"/>
          </w:tcPr>
          <w:p w14:paraId="6FFF520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30FBDF7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49B8C62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2E2E2E"/>
              </w:rPr>
            </w:pPr>
            <w:r>
              <w:rPr>
                <w:rFonts w:asciiTheme="majorHAnsi" w:hAnsiTheme="majorHAnsi" w:cstheme="majorHAnsi"/>
                <w:b/>
                <w:color w:val="2E2E2E"/>
              </w:rPr>
              <w:t>Scientific</w:t>
            </w:r>
          </w:p>
        </w:tc>
      </w:tr>
      <w:tr w:rsidR="00D43E0D" w:rsidRPr="00476DD8" w14:paraId="64735E46" w14:textId="77777777" w:rsidTr="00D43E0D">
        <w:tc>
          <w:tcPr>
            <w:tcW w:w="828" w:type="pct"/>
          </w:tcPr>
          <w:p w14:paraId="3A7481B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22A0BC4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How much would you recommend the dolphin game (MINC:MS) program to other clinicians?</w:t>
            </w:r>
          </w:p>
        </w:tc>
        <w:tc>
          <w:tcPr>
            <w:tcW w:w="1355" w:type="pct"/>
          </w:tcPr>
          <w:p w14:paraId="0B64644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2568129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249E3566" w14:textId="5B0C833E" w:rsidR="00D43E0D" w:rsidRPr="00476DD8" w:rsidRDefault="00C54236" w:rsidP="0054301F">
            <w:pPr>
              <w:spacing w:line="360" w:lineRule="auto"/>
              <w:rPr>
                <w:rFonts w:asciiTheme="majorHAnsi" w:hAnsiTheme="majorHAnsi" w:cstheme="majorHAnsi"/>
                <w:b/>
                <w:color w:val="2E2E2E"/>
              </w:rPr>
            </w:pPr>
            <w:r>
              <w:rPr>
                <w:rFonts w:asciiTheme="majorHAnsi" w:hAnsiTheme="majorHAnsi" w:cstheme="majorHAnsi"/>
                <w:b/>
                <w:color w:val="2E2E2E"/>
              </w:rPr>
              <w:t>Scientific</w:t>
            </w:r>
          </w:p>
        </w:tc>
      </w:tr>
      <w:tr w:rsidR="00D43E0D" w:rsidRPr="00476DD8" w14:paraId="6E3C0206" w14:textId="77777777" w:rsidTr="00D43E0D">
        <w:tc>
          <w:tcPr>
            <w:tcW w:w="828" w:type="pct"/>
          </w:tcPr>
          <w:p w14:paraId="38F4839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176806E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Please describe in detail what circumstances (to who, for when, for what) would you recommend the dolphin game (MINC:MS) to other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lastRenderedPageBreak/>
              <w:t>clinicians for delivery to persons with MS?</w:t>
            </w:r>
          </w:p>
        </w:tc>
        <w:tc>
          <w:tcPr>
            <w:tcW w:w="1355" w:type="pct"/>
          </w:tcPr>
          <w:p w14:paraId="0CDC97D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lastRenderedPageBreak/>
              <w:t>Free text</w:t>
            </w:r>
          </w:p>
        </w:tc>
        <w:tc>
          <w:tcPr>
            <w:tcW w:w="1355" w:type="pct"/>
          </w:tcPr>
          <w:p w14:paraId="05BAE6FC" w14:textId="0A13BE5D" w:rsidR="00D43E0D" w:rsidRPr="00476DD8" w:rsidRDefault="00C54236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254F2FB6" w14:textId="77777777" w:rsidTr="00D43E0D">
        <w:tc>
          <w:tcPr>
            <w:tcW w:w="828" w:type="pct"/>
          </w:tcPr>
          <w:p w14:paraId="0F268E0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5523611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what circumstances (to who, for when, for what) would you not recommend the dolphin game  (MINC:MS) to other clinician for delivery to persons with MS?</w:t>
            </w:r>
          </w:p>
        </w:tc>
        <w:tc>
          <w:tcPr>
            <w:tcW w:w="1355" w:type="pct"/>
          </w:tcPr>
          <w:p w14:paraId="49513C5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4C84FF9E" w14:textId="327AAB49" w:rsidR="00D43E0D" w:rsidRPr="00476DD8" w:rsidRDefault="00C54236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cientific</w:t>
            </w:r>
          </w:p>
        </w:tc>
      </w:tr>
      <w:tr w:rsidR="00D43E0D" w:rsidRPr="00476DD8" w14:paraId="2272A6AB" w14:textId="77777777" w:rsidTr="00D43E0D">
        <w:tc>
          <w:tcPr>
            <w:tcW w:w="828" w:type="pct"/>
          </w:tcPr>
          <w:p w14:paraId="69E60E6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9C2F1C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how satisfied do you think your clients were with: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br/>
              <w:t xml:space="preserve">The overall dolphin game (MINC:MS) program? </w:t>
            </w:r>
          </w:p>
          <w:p w14:paraId="06C2959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explain your response.</w:t>
            </w:r>
          </w:p>
        </w:tc>
        <w:tc>
          <w:tcPr>
            <w:tcW w:w="1355" w:type="pct"/>
          </w:tcPr>
          <w:p w14:paraId="71F1BF6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6249EFA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497B838D" w14:textId="2709DD86" w:rsidR="00D43E0D" w:rsidRPr="00476DD8" w:rsidRDefault="00C54236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423FDA93" w14:textId="77777777" w:rsidTr="00D43E0D">
        <w:tc>
          <w:tcPr>
            <w:tcW w:w="828" w:type="pct"/>
          </w:tcPr>
          <w:p w14:paraId="2370BDE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732CB5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how satisfied do you think your clients were with:</w:t>
            </w:r>
          </w:p>
          <w:p w14:paraId="32B0BDAD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The exercises participants had to do? Why do you think that?</w:t>
            </w:r>
          </w:p>
        </w:tc>
        <w:tc>
          <w:tcPr>
            <w:tcW w:w="1355" w:type="pct"/>
          </w:tcPr>
          <w:p w14:paraId="4169583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016ACD1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794AB648" w14:textId="40841487" w:rsidR="00D43E0D" w:rsidRPr="00476DD8" w:rsidRDefault="008C754B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65EE4933" w14:textId="77777777" w:rsidTr="00D43E0D">
        <w:tc>
          <w:tcPr>
            <w:tcW w:w="828" w:type="pct"/>
          </w:tcPr>
          <w:p w14:paraId="26B1068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7053592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How do you feel about delivering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?</w:t>
            </w:r>
          </w:p>
          <w:p w14:paraId="48911D2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lastRenderedPageBreak/>
              <w:t>(Please explain your response and provide examples)</w:t>
            </w:r>
          </w:p>
        </w:tc>
        <w:tc>
          <w:tcPr>
            <w:tcW w:w="1355" w:type="pct"/>
          </w:tcPr>
          <w:p w14:paraId="0217C96B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lastRenderedPageBreak/>
              <w:t>Free text</w:t>
            </w:r>
          </w:p>
        </w:tc>
        <w:tc>
          <w:tcPr>
            <w:tcW w:w="1355" w:type="pct"/>
          </w:tcPr>
          <w:p w14:paraId="6596D17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0C71D260" w14:textId="77777777" w:rsidTr="00D43E0D">
        <w:tc>
          <w:tcPr>
            <w:tcW w:w="828" w:type="pct"/>
          </w:tcPr>
          <w:p w14:paraId="017B164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6A115E3A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76DD8">
              <w:rPr>
                <w:rFonts w:asciiTheme="majorHAnsi" w:hAnsiTheme="majorHAnsi" w:cstheme="majorHAnsi"/>
              </w:rPr>
              <w:t xml:space="preserve">How convenient was delivering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</w:t>
            </w:r>
            <w:r w:rsidRPr="00476DD8">
              <w:rPr>
                <w:rFonts w:asciiTheme="majorHAnsi" w:hAnsiTheme="majorHAnsi" w:cstheme="majorHAnsi"/>
              </w:rPr>
              <w:t xml:space="preserve"> (MINC: MS) as a form of rehabilitation?</w:t>
            </w:r>
          </w:p>
          <w:p w14:paraId="3758D42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(Please explain your response and provide examples)</w:t>
            </w:r>
          </w:p>
        </w:tc>
        <w:tc>
          <w:tcPr>
            <w:tcW w:w="1355" w:type="pct"/>
          </w:tcPr>
          <w:p w14:paraId="65CEBAF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46E8ADA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675A40B8" w14:textId="1F65D9B3" w:rsidR="00D43E0D" w:rsidRPr="00476DD8" w:rsidRDefault="0031156B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nagement</w:t>
            </w:r>
            <w:bookmarkStart w:id="0" w:name="_GoBack"/>
            <w:bookmarkEnd w:id="0"/>
          </w:p>
        </w:tc>
      </w:tr>
      <w:tr w:rsidR="00D43E0D" w:rsidRPr="00476DD8" w14:paraId="2E320CEB" w14:textId="77777777" w:rsidTr="00D43E0D">
        <w:tc>
          <w:tcPr>
            <w:tcW w:w="828" w:type="pct"/>
          </w:tcPr>
          <w:p w14:paraId="05A0663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757D644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Did you think delivering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 was appropriate for individuals with MS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667CE902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6103DD3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6C4BACD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37A33DCF" w14:textId="77777777" w:rsidTr="00D43E0D">
        <w:tc>
          <w:tcPr>
            <w:tcW w:w="828" w:type="pct"/>
          </w:tcPr>
          <w:p w14:paraId="51266D5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4A3E4208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How much of a priority is your </w:t>
            </w:r>
            <w:r>
              <w:rPr>
                <w:rFonts w:asciiTheme="majorHAnsi" w:hAnsiTheme="majorHAnsi" w:cstheme="majorHAnsi"/>
              </w:rPr>
              <w:t>client’s</w:t>
            </w:r>
            <w:r w:rsidRPr="00476DD8">
              <w:rPr>
                <w:rFonts w:asciiTheme="majorHAnsi" w:hAnsiTheme="majorHAnsi" w:cstheme="majorHAnsi"/>
              </w:rPr>
              <w:t xml:space="preserve"> rehabilitation in your day-to-day life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</w:t>
            </w:r>
          </w:p>
        </w:tc>
        <w:tc>
          <w:tcPr>
            <w:tcW w:w="1355" w:type="pct"/>
          </w:tcPr>
          <w:p w14:paraId="5177FE0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035A2E1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35A5E08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5A9760CA" w14:textId="77777777" w:rsidTr="00D43E0D">
        <w:tc>
          <w:tcPr>
            <w:tcW w:w="828" w:type="pct"/>
          </w:tcPr>
          <w:p w14:paraId="0C8712D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4EA26A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>What did you understand about the MINC: MS</w:t>
            </w:r>
            <w:r w:rsidRPr="00476DD8">
              <w:rPr>
                <w:rFonts w:asciiTheme="majorHAnsi" w:hAnsiTheme="majorHAnsi" w:cstheme="majorHAnsi"/>
                <w:lang w:eastAsia="en-AU"/>
              </w:rPr>
              <w:t xml:space="preserve"> </w:t>
            </w:r>
            <w:r w:rsidRPr="00476DD8">
              <w:rPr>
                <w:rFonts w:asciiTheme="majorHAnsi" w:hAnsiTheme="majorHAnsi" w:cstheme="majorHAnsi"/>
              </w:rPr>
              <w:t>intervention and what it involved in delivering it?</w:t>
            </w:r>
            <w:r w:rsidRPr="00476DD8">
              <w:rPr>
                <w:rFonts w:asciiTheme="majorHAnsi" w:hAnsiTheme="majorHAnsi" w:cstheme="majorHAnsi"/>
              </w:rPr>
              <w:br/>
              <w:t xml:space="preserve">(Please explain your </w:t>
            </w:r>
            <w:r w:rsidRPr="00476DD8">
              <w:rPr>
                <w:rFonts w:asciiTheme="majorHAnsi" w:hAnsiTheme="majorHAnsi" w:cstheme="majorHAnsi"/>
              </w:rPr>
              <w:lastRenderedPageBreak/>
              <w:t>response and provide examples)</w:t>
            </w:r>
          </w:p>
        </w:tc>
        <w:tc>
          <w:tcPr>
            <w:tcW w:w="1355" w:type="pct"/>
          </w:tcPr>
          <w:p w14:paraId="15DACEF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lastRenderedPageBreak/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064350F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5F8709FF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33B2983A" w14:textId="77777777" w:rsidTr="00D43E0D">
        <w:tc>
          <w:tcPr>
            <w:tcW w:w="828" w:type="pct"/>
          </w:tcPr>
          <w:p w14:paraId="7C69077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64503127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How good do you think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 (</w:t>
            </w:r>
            <w:r w:rsidRPr="00476DD8">
              <w:rPr>
                <w:rFonts w:asciiTheme="majorHAnsi" w:hAnsiTheme="majorHAnsi" w:cstheme="majorHAnsi"/>
              </w:rPr>
              <w:t xml:space="preserve">MINC: MS) is at meeting </w:t>
            </w:r>
            <w:r>
              <w:rPr>
                <w:rFonts w:asciiTheme="majorHAnsi" w:hAnsiTheme="majorHAnsi" w:cstheme="majorHAnsi"/>
              </w:rPr>
              <w:t>client’s</w:t>
            </w:r>
            <w:r w:rsidRPr="00476DD8">
              <w:rPr>
                <w:rFonts w:asciiTheme="majorHAnsi" w:hAnsiTheme="majorHAnsi" w:cstheme="majorHAnsi"/>
              </w:rPr>
              <w:t xml:space="preserve"> needs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737A859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3E64360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257925F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4CE1963A" w14:textId="77777777" w:rsidTr="00D43E0D">
        <w:tc>
          <w:tcPr>
            <w:tcW w:w="828" w:type="pct"/>
          </w:tcPr>
          <w:p w14:paraId="6586A99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7A24A20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</w:rPr>
              <w:t xml:space="preserve">Did you feel able to do what you needed to in order to deliver the tasks in the 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dolphin game (</w:t>
            </w:r>
            <w:r w:rsidRPr="00476DD8">
              <w:rPr>
                <w:rFonts w:asciiTheme="majorHAnsi" w:hAnsiTheme="majorHAnsi" w:cstheme="majorHAnsi"/>
              </w:rPr>
              <w:t>MINC: MS)?</w:t>
            </w:r>
            <w:r w:rsidRPr="00476DD8">
              <w:rPr>
                <w:rFonts w:asciiTheme="majorHAnsi" w:hAnsiTheme="majorHAnsi" w:cstheme="majorHAnsi"/>
              </w:rPr>
              <w:br/>
              <w:t>(Please explain your response and provide examples)</w:t>
            </w:r>
          </w:p>
        </w:tc>
        <w:tc>
          <w:tcPr>
            <w:tcW w:w="1355" w:type="pct"/>
          </w:tcPr>
          <w:p w14:paraId="6A68CBC5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Free text and </w:t>
            </w:r>
            <w:r w:rsidRPr="00476DD8">
              <w:rPr>
                <w:rFonts w:asciiTheme="majorHAnsi" w:hAnsiTheme="majorHAnsi" w:cstheme="majorHAnsi"/>
                <w:b/>
                <w:color w:val="2E2E2E"/>
              </w:rPr>
              <w:t>0–5 Likert scale</w:t>
            </w:r>
          </w:p>
          <w:p w14:paraId="515E2DB1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355" w:type="pct"/>
          </w:tcPr>
          <w:p w14:paraId="250BB313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ceptability</w:t>
            </w:r>
          </w:p>
        </w:tc>
      </w:tr>
      <w:tr w:rsidR="00D43E0D" w:rsidRPr="00476DD8" w14:paraId="3E8E4FFE" w14:textId="77777777" w:rsidTr="00D43E0D">
        <w:tc>
          <w:tcPr>
            <w:tcW w:w="828" w:type="pct"/>
          </w:tcPr>
          <w:p w14:paraId="054CFD0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 xml:space="preserve">All staff </w:t>
            </w:r>
          </w:p>
        </w:tc>
        <w:tc>
          <w:tcPr>
            <w:tcW w:w="1463" w:type="pct"/>
          </w:tcPr>
          <w:p w14:paraId="759298E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How much time in minutes, did you spend on recruitment ?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1355" w:type="pct"/>
          </w:tcPr>
          <w:p w14:paraId="13FFCC34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5749A00F" w14:textId="55F2B1AC" w:rsidR="00D43E0D" w:rsidRPr="00476DD8" w:rsidRDefault="0031156B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nagement</w:t>
            </w:r>
          </w:p>
        </w:tc>
      </w:tr>
      <w:tr w:rsidR="00D43E0D" w:rsidRPr="00476DD8" w14:paraId="246E872A" w14:textId="77777777" w:rsidTr="00D43E0D">
        <w:tc>
          <w:tcPr>
            <w:tcW w:w="828" w:type="pct"/>
          </w:tcPr>
          <w:p w14:paraId="749F965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29587ED9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note down the time you spend on data collection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n minutes</w:t>
            </w:r>
            <w:r w:rsidRPr="00476DD8">
              <w:rPr>
                <w:rFonts w:asciiTheme="majorHAnsi" w:hAnsiTheme="majorHAnsi" w:cstheme="majorHAnsi"/>
                <w:color w:val="000000" w:themeColor="text1"/>
              </w:rPr>
              <w:t>, including time for outcome assessments.</w:t>
            </w:r>
          </w:p>
        </w:tc>
        <w:tc>
          <w:tcPr>
            <w:tcW w:w="1355" w:type="pct"/>
          </w:tcPr>
          <w:p w14:paraId="4307177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021CC2EC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nagement</w:t>
            </w:r>
          </w:p>
        </w:tc>
      </w:tr>
      <w:tr w:rsidR="00D43E0D" w:rsidRPr="00476DD8" w14:paraId="49948F4C" w14:textId="77777777" w:rsidTr="00D43E0D">
        <w:tc>
          <w:tcPr>
            <w:tcW w:w="828" w:type="pct"/>
          </w:tcPr>
          <w:p w14:paraId="3F442F46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63" w:type="pct"/>
          </w:tcPr>
          <w:p w14:paraId="35D6792E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476DD8">
              <w:rPr>
                <w:rFonts w:asciiTheme="majorHAnsi" w:hAnsiTheme="majorHAnsi" w:cstheme="majorHAnsi"/>
                <w:color w:val="000000" w:themeColor="text1"/>
              </w:rPr>
              <w:t>Please describe in detail what challenges did you experience for yourself during the intervention or assessments? (e.g. training needs?)</w:t>
            </w:r>
          </w:p>
        </w:tc>
        <w:tc>
          <w:tcPr>
            <w:tcW w:w="1355" w:type="pct"/>
          </w:tcPr>
          <w:p w14:paraId="7FF3B100" w14:textId="77777777" w:rsidR="00D43E0D" w:rsidRPr="00476DD8" w:rsidRDefault="00D43E0D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76DD8">
              <w:rPr>
                <w:rFonts w:asciiTheme="majorHAnsi" w:hAnsiTheme="majorHAnsi" w:cstheme="majorHAnsi"/>
                <w:b/>
              </w:rPr>
              <w:t>Free text</w:t>
            </w:r>
          </w:p>
        </w:tc>
        <w:tc>
          <w:tcPr>
            <w:tcW w:w="1355" w:type="pct"/>
          </w:tcPr>
          <w:p w14:paraId="42DA3E4B" w14:textId="5BE80F39" w:rsidR="00D43E0D" w:rsidRPr="00476DD8" w:rsidRDefault="0031156B" w:rsidP="0054301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anagement</w:t>
            </w:r>
          </w:p>
        </w:tc>
      </w:tr>
    </w:tbl>
    <w:p w14:paraId="41AD3F8B" w14:textId="77777777" w:rsidR="00DF55AF" w:rsidRDefault="00DF55AF"/>
    <w:sectPr w:rsidR="00DF55AF" w:rsidSect="008625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DBA38" w16cex:dateUtc="2022-03-17T05:46:00Z"/>
  <w16cex:commentExtensible w16cex:durableId="25DDBA21" w16cex:dateUtc="2022-03-17T05:46:00Z"/>
  <w16cex:commentExtensible w16cex:durableId="25DDBA11" w16cex:dateUtc="2022-03-17T05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0D"/>
    <w:rsid w:val="00000AB8"/>
    <w:rsid w:val="0000213B"/>
    <w:rsid w:val="00010080"/>
    <w:rsid w:val="00026A7B"/>
    <w:rsid w:val="0004002A"/>
    <w:rsid w:val="0005187D"/>
    <w:rsid w:val="000657E4"/>
    <w:rsid w:val="0008290E"/>
    <w:rsid w:val="000848AA"/>
    <w:rsid w:val="000A336B"/>
    <w:rsid w:val="000A6379"/>
    <w:rsid w:val="000A7B81"/>
    <w:rsid w:val="000D0C3C"/>
    <w:rsid w:val="000D3317"/>
    <w:rsid w:val="000E4196"/>
    <w:rsid w:val="00112713"/>
    <w:rsid w:val="00121AEF"/>
    <w:rsid w:val="00124183"/>
    <w:rsid w:val="00127F0B"/>
    <w:rsid w:val="0013484B"/>
    <w:rsid w:val="00141513"/>
    <w:rsid w:val="00160D96"/>
    <w:rsid w:val="00166E7C"/>
    <w:rsid w:val="00175439"/>
    <w:rsid w:val="00180F18"/>
    <w:rsid w:val="00192316"/>
    <w:rsid w:val="00196A09"/>
    <w:rsid w:val="001D5C3F"/>
    <w:rsid w:val="001D62E0"/>
    <w:rsid w:val="001E5A08"/>
    <w:rsid w:val="002021A0"/>
    <w:rsid w:val="002048D0"/>
    <w:rsid w:val="0020553E"/>
    <w:rsid w:val="002230FA"/>
    <w:rsid w:val="0023134C"/>
    <w:rsid w:val="00233FCA"/>
    <w:rsid w:val="002434E6"/>
    <w:rsid w:val="00251EF2"/>
    <w:rsid w:val="00260AB9"/>
    <w:rsid w:val="00281DFF"/>
    <w:rsid w:val="002A37E4"/>
    <w:rsid w:val="002C0935"/>
    <w:rsid w:val="002C4E7E"/>
    <w:rsid w:val="002D4FD1"/>
    <w:rsid w:val="002E65AF"/>
    <w:rsid w:val="002E7D79"/>
    <w:rsid w:val="002F2301"/>
    <w:rsid w:val="002F6EE3"/>
    <w:rsid w:val="002F7D26"/>
    <w:rsid w:val="00307F69"/>
    <w:rsid w:val="0031156B"/>
    <w:rsid w:val="00324D2C"/>
    <w:rsid w:val="00327E22"/>
    <w:rsid w:val="003303E9"/>
    <w:rsid w:val="00331DC4"/>
    <w:rsid w:val="00347682"/>
    <w:rsid w:val="0035287D"/>
    <w:rsid w:val="00382EBC"/>
    <w:rsid w:val="003935E7"/>
    <w:rsid w:val="003B5116"/>
    <w:rsid w:val="003C3B2A"/>
    <w:rsid w:val="003C748D"/>
    <w:rsid w:val="003C79FD"/>
    <w:rsid w:val="003F547F"/>
    <w:rsid w:val="00434E32"/>
    <w:rsid w:val="004423D0"/>
    <w:rsid w:val="00452002"/>
    <w:rsid w:val="00460136"/>
    <w:rsid w:val="004607E6"/>
    <w:rsid w:val="00483F83"/>
    <w:rsid w:val="0048663E"/>
    <w:rsid w:val="004913C1"/>
    <w:rsid w:val="004A63C2"/>
    <w:rsid w:val="004C4B54"/>
    <w:rsid w:val="004C5C04"/>
    <w:rsid w:val="004E0620"/>
    <w:rsid w:val="004E2477"/>
    <w:rsid w:val="00523EB8"/>
    <w:rsid w:val="0053374B"/>
    <w:rsid w:val="00545937"/>
    <w:rsid w:val="005628FA"/>
    <w:rsid w:val="005948B5"/>
    <w:rsid w:val="00595112"/>
    <w:rsid w:val="005B5297"/>
    <w:rsid w:val="005B70BD"/>
    <w:rsid w:val="005C02E6"/>
    <w:rsid w:val="005C1809"/>
    <w:rsid w:val="00605A25"/>
    <w:rsid w:val="0061628E"/>
    <w:rsid w:val="006211C6"/>
    <w:rsid w:val="006327E7"/>
    <w:rsid w:val="006327F9"/>
    <w:rsid w:val="00636119"/>
    <w:rsid w:val="00645D5B"/>
    <w:rsid w:val="00656838"/>
    <w:rsid w:val="00662A32"/>
    <w:rsid w:val="006A1054"/>
    <w:rsid w:val="006B539A"/>
    <w:rsid w:val="006E5DCF"/>
    <w:rsid w:val="0071045B"/>
    <w:rsid w:val="00711A92"/>
    <w:rsid w:val="00712B50"/>
    <w:rsid w:val="00715452"/>
    <w:rsid w:val="00715DD1"/>
    <w:rsid w:val="007438BF"/>
    <w:rsid w:val="00750F1E"/>
    <w:rsid w:val="007519E9"/>
    <w:rsid w:val="00755E3C"/>
    <w:rsid w:val="00772F0B"/>
    <w:rsid w:val="0077481A"/>
    <w:rsid w:val="007B0C87"/>
    <w:rsid w:val="007C0778"/>
    <w:rsid w:val="007E1A26"/>
    <w:rsid w:val="00800348"/>
    <w:rsid w:val="008079B5"/>
    <w:rsid w:val="00807A46"/>
    <w:rsid w:val="00814BB4"/>
    <w:rsid w:val="00825D7F"/>
    <w:rsid w:val="008347A0"/>
    <w:rsid w:val="0083561D"/>
    <w:rsid w:val="00835730"/>
    <w:rsid w:val="008401B8"/>
    <w:rsid w:val="00851353"/>
    <w:rsid w:val="00851BA2"/>
    <w:rsid w:val="00852E7C"/>
    <w:rsid w:val="0086259F"/>
    <w:rsid w:val="008625F8"/>
    <w:rsid w:val="00866ED3"/>
    <w:rsid w:val="00870BE2"/>
    <w:rsid w:val="008A1770"/>
    <w:rsid w:val="008A4D65"/>
    <w:rsid w:val="008A567C"/>
    <w:rsid w:val="008A6206"/>
    <w:rsid w:val="008C1558"/>
    <w:rsid w:val="008C754B"/>
    <w:rsid w:val="008E663F"/>
    <w:rsid w:val="008F0531"/>
    <w:rsid w:val="008F6680"/>
    <w:rsid w:val="00907CB1"/>
    <w:rsid w:val="00921D7D"/>
    <w:rsid w:val="0094091D"/>
    <w:rsid w:val="009428A1"/>
    <w:rsid w:val="009447CC"/>
    <w:rsid w:val="0096753D"/>
    <w:rsid w:val="00970383"/>
    <w:rsid w:val="00975B07"/>
    <w:rsid w:val="009C6198"/>
    <w:rsid w:val="009D025C"/>
    <w:rsid w:val="009E3204"/>
    <w:rsid w:val="009E5AD4"/>
    <w:rsid w:val="00A0719C"/>
    <w:rsid w:val="00A26B47"/>
    <w:rsid w:val="00A416BB"/>
    <w:rsid w:val="00A44877"/>
    <w:rsid w:val="00A51023"/>
    <w:rsid w:val="00A52EB9"/>
    <w:rsid w:val="00A56333"/>
    <w:rsid w:val="00A578D0"/>
    <w:rsid w:val="00A663C8"/>
    <w:rsid w:val="00A70529"/>
    <w:rsid w:val="00A84645"/>
    <w:rsid w:val="00A86A88"/>
    <w:rsid w:val="00A86AFE"/>
    <w:rsid w:val="00AA2AFD"/>
    <w:rsid w:val="00AB4DF9"/>
    <w:rsid w:val="00AC1E4C"/>
    <w:rsid w:val="00AF323B"/>
    <w:rsid w:val="00AF3C6E"/>
    <w:rsid w:val="00B038A3"/>
    <w:rsid w:val="00B04DA2"/>
    <w:rsid w:val="00B105EA"/>
    <w:rsid w:val="00B11BC0"/>
    <w:rsid w:val="00B502B8"/>
    <w:rsid w:val="00B8551A"/>
    <w:rsid w:val="00B9342F"/>
    <w:rsid w:val="00BA2CFE"/>
    <w:rsid w:val="00BA63D0"/>
    <w:rsid w:val="00BC3448"/>
    <w:rsid w:val="00BC387B"/>
    <w:rsid w:val="00BC6B62"/>
    <w:rsid w:val="00BD1F05"/>
    <w:rsid w:val="00BF22EF"/>
    <w:rsid w:val="00BF7D57"/>
    <w:rsid w:val="00C255D2"/>
    <w:rsid w:val="00C54236"/>
    <w:rsid w:val="00C64A07"/>
    <w:rsid w:val="00C7214A"/>
    <w:rsid w:val="00C731DE"/>
    <w:rsid w:val="00C76943"/>
    <w:rsid w:val="00C77204"/>
    <w:rsid w:val="00C835BA"/>
    <w:rsid w:val="00C90B88"/>
    <w:rsid w:val="00C91B4B"/>
    <w:rsid w:val="00C97D74"/>
    <w:rsid w:val="00CB56E6"/>
    <w:rsid w:val="00CC5D8A"/>
    <w:rsid w:val="00CD07B8"/>
    <w:rsid w:val="00CD1F22"/>
    <w:rsid w:val="00D2046A"/>
    <w:rsid w:val="00D20681"/>
    <w:rsid w:val="00D37610"/>
    <w:rsid w:val="00D43E0D"/>
    <w:rsid w:val="00D45B3A"/>
    <w:rsid w:val="00D67B22"/>
    <w:rsid w:val="00D714D7"/>
    <w:rsid w:val="00D71B2F"/>
    <w:rsid w:val="00D8352D"/>
    <w:rsid w:val="00D87814"/>
    <w:rsid w:val="00DD16D3"/>
    <w:rsid w:val="00DE2C4F"/>
    <w:rsid w:val="00DF55AF"/>
    <w:rsid w:val="00E13F89"/>
    <w:rsid w:val="00E20FF1"/>
    <w:rsid w:val="00E26881"/>
    <w:rsid w:val="00E31AA8"/>
    <w:rsid w:val="00E32DA0"/>
    <w:rsid w:val="00E40716"/>
    <w:rsid w:val="00E616BF"/>
    <w:rsid w:val="00E634F3"/>
    <w:rsid w:val="00E87B5E"/>
    <w:rsid w:val="00EA5CA9"/>
    <w:rsid w:val="00EB1FB1"/>
    <w:rsid w:val="00EB3179"/>
    <w:rsid w:val="00EB3D16"/>
    <w:rsid w:val="00EB61EB"/>
    <w:rsid w:val="00EC258C"/>
    <w:rsid w:val="00EC5365"/>
    <w:rsid w:val="00EE44D8"/>
    <w:rsid w:val="00EE5893"/>
    <w:rsid w:val="00F00D8D"/>
    <w:rsid w:val="00F0191C"/>
    <w:rsid w:val="00F23D4D"/>
    <w:rsid w:val="00F27BF2"/>
    <w:rsid w:val="00F27E9F"/>
    <w:rsid w:val="00F33B78"/>
    <w:rsid w:val="00F53E3D"/>
    <w:rsid w:val="00F6422B"/>
    <w:rsid w:val="00F725B3"/>
    <w:rsid w:val="00F76C11"/>
    <w:rsid w:val="00F82156"/>
    <w:rsid w:val="00F90030"/>
    <w:rsid w:val="00F94634"/>
    <w:rsid w:val="00FA11F7"/>
    <w:rsid w:val="00FB0C7D"/>
    <w:rsid w:val="00FB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F99D6"/>
  <w15:chartTrackingRefBased/>
  <w15:docId w15:val="{83EBCEA8-37C2-1B43-9F41-97EFE90F2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5DD1"/>
  </w:style>
  <w:style w:type="character" w:styleId="CommentReference">
    <w:name w:val="annotation reference"/>
    <w:basedOn w:val="DefaultParagraphFont"/>
    <w:uiPriority w:val="99"/>
    <w:semiHidden/>
    <w:unhideWhenUsed/>
    <w:rsid w:val="00C8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5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5B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731D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31DE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5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5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DB0D19046054D9F99694290B780E5" ma:contentTypeVersion="14" ma:contentTypeDescription="Create a new document." ma:contentTypeScope="" ma:versionID="4cf6979ca56e052b32116b5308b0fdca">
  <xsd:schema xmlns:xsd="http://www.w3.org/2001/XMLSchema" xmlns:xs="http://www.w3.org/2001/XMLSchema" xmlns:p="http://schemas.microsoft.com/office/2006/metadata/properties" xmlns:ns2="bec71468-750f-470c-b691-c136e50bba10" xmlns:ns3="a9030cd5-0a85-4229-8467-172f676c4927" targetNamespace="http://schemas.microsoft.com/office/2006/metadata/properties" ma:root="true" ma:fieldsID="90cd33a1654540eef70909d47210b1a5" ns2:_="" ns3:_="">
    <xsd:import namespace="bec71468-750f-470c-b691-c136e50bba10"/>
    <xsd:import namespace="a9030cd5-0a85-4229-8467-172f676c49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71468-750f-470c-b691-c136e50bb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30cd5-0a85-4229-8467-172f676c492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83D07C-6D29-412A-8DA4-968C7FE6D6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788B6A-47E6-4171-B0BE-0E462405DB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C1B9D3-B392-4DD4-8FEC-7BD65AFD2A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c71468-750f-470c-b691-c136e50bba10"/>
    <ds:schemaRef ds:uri="a9030cd5-0a85-4229-8467-172f676c49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VAN DER GROEN</dc:creator>
  <cp:keywords/>
  <dc:description/>
  <cp:lastModifiedBy>Onno van der Groen</cp:lastModifiedBy>
  <cp:revision>3</cp:revision>
  <dcterms:created xsi:type="dcterms:W3CDTF">2022-03-17T05:51:00Z</dcterms:created>
  <dcterms:modified xsi:type="dcterms:W3CDTF">2023-07-2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DB0D19046054D9F99694290B780E5</vt:lpwstr>
  </property>
</Properties>
</file>